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D2820" w14:textId="1B42695D" w:rsidR="00926F5E" w:rsidRPr="00F33B9B" w:rsidRDefault="00926F5E" w:rsidP="002B114E">
      <w:pPr>
        <w:spacing w:afterLines="50" w:after="156"/>
        <w:jc w:val="center"/>
        <w:rPr>
          <w:bCs/>
        </w:rPr>
      </w:pPr>
      <w:bookmarkStart w:id="0" w:name="_Hlk46393887"/>
      <w:r w:rsidRPr="00E77337">
        <w:rPr>
          <w:b/>
        </w:rPr>
        <w:t>T</w:t>
      </w:r>
      <w:r w:rsidR="00B86232">
        <w:rPr>
          <w:b/>
        </w:rPr>
        <w:t>ABLE</w:t>
      </w:r>
      <w:r w:rsidR="00B53382" w:rsidRPr="00E77337">
        <w:rPr>
          <w:b/>
        </w:rPr>
        <w:t xml:space="preserve"> S</w:t>
      </w:r>
      <w:r w:rsidR="00E12AFE" w:rsidRPr="00E77337">
        <w:rPr>
          <w:b/>
        </w:rPr>
        <w:t>3</w:t>
      </w:r>
      <w:r w:rsidRPr="00E77337">
        <w:rPr>
          <w:b/>
        </w:rPr>
        <w:t xml:space="preserve"> </w:t>
      </w:r>
      <w:r w:rsidRPr="00F33B9B">
        <w:rPr>
          <w:bCs/>
        </w:rPr>
        <w:t>Primer sequences used for Realtime PCR analysi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3685"/>
        <w:gridCol w:w="1610"/>
      </w:tblGrid>
      <w:tr w:rsidR="00926F5E" w:rsidRPr="00E77337" w14:paraId="144E90ED" w14:textId="77777777" w:rsidTr="00B76D93">
        <w:trPr>
          <w:trHeight w:val="680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0"/>
          <w:p w14:paraId="62890719" w14:textId="77777777" w:rsidR="00926F5E" w:rsidRPr="00E77337" w:rsidRDefault="00926F5E" w:rsidP="00EA404E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b/>
                <w:kern w:val="2"/>
              </w:rPr>
              <w:t>Gene symbo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E2421E" w14:textId="77777777" w:rsidR="00926F5E" w:rsidRPr="00E77337" w:rsidRDefault="00926F5E" w:rsidP="00EA404E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b/>
                <w:kern w:val="2"/>
              </w:rPr>
              <w:t>Gen Bank Accession no.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0F524A" w14:textId="77777777" w:rsidR="00926F5E" w:rsidRPr="00E77337" w:rsidRDefault="00926F5E" w:rsidP="00EA404E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b/>
                <w:kern w:val="2"/>
              </w:rPr>
              <w:t>Primer set sequence (5’-&gt;3’)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D4AF1B" w14:textId="77777777" w:rsidR="00926F5E" w:rsidRPr="00E77337" w:rsidRDefault="00EA404E" w:rsidP="00EA404E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b/>
                <w:kern w:val="2"/>
              </w:rPr>
              <w:t>Amplicon size (bp)</w:t>
            </w:r>
          </w:p>
        </w:tc>
      </w:tr>
      <w:tr w:rsidR="00926F5E" w:rsidRPr="00E77337" w14:paraId="4DC5DB85" w14:textId="77777777" w:rsidTr="00B76D93">
        <w:trPr>
          <w:trHeight w:val="680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251AA014" w14:textId="468F9840" w:rsidR="00926F5E" w:rsidRPr="00F33B9B" w:rsidRDefault="00510F8A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SAA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97BD9CA" w14:textId="3752B720" w:rsidR="00926F5E" w:rsidRPr="00E77337" w:rsidRDefault="00234E53" w:rsidP="00EA40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444444"/>
                <w:shd w:val="clear" w:color="auto" w:fill="FFFFFF"/>
              </w:rPr>
            </w:pPr>
            <w:r w:rsidRPr="00575B10">
              <w:rPr>
                <w:shd w:val="clear" w:color="auto" w:fill="FFFFFF"/>
              </w:rPr>
              <w:t>NM_</w:t>
            </w:r>
            <w:r w:rsidR="00B76D93" w:rsidRPr="00575B10">
              <w:rPr>
                <w:shd w:val="clear" w:color="auto" w:fill="FFFFFF"/>
              </w:rPr>
              <w:t>00331.6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6F5EC889" w14:textId="77777777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25D935D7" w14:textId="77777777" w:rsidR="00B76D93" w:rsidRPr="00B76D93" w:rsidRDefault="00B76D93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76D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CAGGTGAGGAGCACACCAA</w:t>
            </w:r>
          </w:p>
          <w:p w14:paraId="12DC3C73" w14:textId="364F9378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2607C260" w14:textId="0EB6E79D" w:rsidR="00B76D93" w:rsidRPr="00B76D93" w:rsidRDefault="00B76D93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76D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TGTCCCGAGCCCCATCAA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14:paraId="12B89201" w14:textId="53003E86" w:rsidR="00926F5E" w:rsidRPr="00E77337" w:rsidRDefault="00B76D93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60</w:t>
            </w:r>
          </w:p>
        </w:tc>
      </w:tr>
      <w:tr w:rsidR="00926F5E" w:rsidRPr="00E77337" w14:paraId="6C7A3CF8" w14:textId="77777777" w:rsidTr="00B76D93">
        <w:trPr>
          <w:trHeight w:val="6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3A836F22" w14:textId="5B1AA588" w:rsidR="00926F5E" w:rsidRPr="00F33B9B" w:rsidRDefault="00C76C35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CXCL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4B41D1" w14:textId="0FD35335" w:rsidR="00926F5E" w:rsidRPr="00E77337" w:rsidRDefault="00C76C35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1565.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528E04A" w14:textId="77777777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1DC55DB4" w14:textId="77777777" w:rsidR="007A1B3D" w:rsidRPr="00E77337" w:rsidRDefault="007A1B3D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ACGTGTTGAGATCATTGCT</w:t>
            </w:r>
          </w:p>
          <w:p w14:paraId="3FACC46F" w14:textId="2EF23AC5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61F8A72C" w14:textId="3C9EC201" w:rsidR="00926F5E" w:rsidRPr="00E77337" w:rsidRDefault="007A1B3D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CATCGATTTTGCTCCCC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1B321C74" w14:textId="4C0B2F26" w:rsidR="00926F5E" w:rsidRPr="00E77337" w:rsidRDefault="007A1B3D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152</w:t>
            </w:r>
          </w:p>
        </w:tc>
      </w:tr>
      <w:tr w:rsidR="00926F5E" w:rsidRPr="00E77337" w14:paraId="59B9B153" w14:textId="77777777" w:rsidTr="00B76D93">
        <w:trPr>
          <w:trHeight w:val="12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2881E417" w14:textId="32570A3F" w:rsidR="00926F5E" w:rsidRPr="00F33B9B" w:rsidRDefault="00A51F80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CCL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1812B6" w14:textId="4FAAB9CC" w:rsidR="00926F5E" w:rsidRPr="00E77337" w:rsidRDefault="00A51F80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5408.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892871E" w14:textId="77777777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3ED06AFB" w14:textId="77777777" w:rsidR="00D21998" w:rsidRPr="00E77337" w:rsidRDefault="00D21998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CAGAGGCTGAAGAGCTATG</w:t>
            </w:r>
          </w:p>
          <w:p w14:paraId="415A8814" w14:textId="756856A2" w:rsidR="00EA404E" w:rsidRPr="00E77337" w:rsidRDefault="00EA404E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49234719" w14:textId="00178D96" w:rsidR="00926F5E" w:rsidRPr="00E77337" w:rsidRDefault="00D21998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CAGTTTGGTTCTGAAGATG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696B7022" w14:textId="0A234686" w:rsidR="00926F5E" w:rsidRPr="00E77337" w:rsidRDefault="00234E53" w:rsidP="00EA404E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7</w:t>
            </w:r>
            <w:r w:rsidR="00D21998" w:rsidRPr="00E77337">
              <w:rPr>
                <w:rFonts w:ascii="Times New Roman" w:eastAsiaTheme="minorEastAsia" w:hAnsi="Times New Roman" w:cs="Times New Roman"/>
                <w:kern w:val="2"/>
              </w:rPr>
              <w:t>6</w:t>
            </w:r>
          </w:p>
        </w:tc>
      </w:tr>
      <w:tr w:rsidR="00234E53" w:rsidRPr="00E77337" w14:paraId="557C5DF7" w14:textId="77777777" w:rsidTr="00B76D93">
        <w:trPr>
          <w:trHeight w:val="12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700C1CA" w14:textId="2234BBCE" w:rsidR="00234E53" w:rsidRPr="00F33B9B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CCL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1717BB" w14:textId="375E015A" w:rsidR="00234E53" w:rsidRPr="00E77337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6664.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302B8CA" w14:textId="77777777" w:rsidR="00234E53" w:rsidRPr="00E77337" w:rsidRDefault="00234E53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09B4C13A" w14:textId="77777777" w:rsidR="00D21998" w:rsidRPr="00E77337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GAAGAGTCTAGGCTGAGCA</w:t>
            </w:r>
          </w:p>
          <w:p w14:paraId="12FE894D" w14:textId="68AE81C1" w:rsidR="00234E53" w:rsidRPr="00E77337" w:rsidRDefault="00234E53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67F6475C" w14:textId="5FF8091B" w:rsidR="00234E53" w:rsidRPr="00E77337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AGTAGGAATGCTGCTGT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6E1C79DF" w14:textId="2278D99F" w:rsidR="00234E53" w:rsidRPr="00E77337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106</w:t>
            </w:r>
          </w:p>
        </w:tc>
      </w:tr>
      <w:tr w:rsidR="00234E53" w:rsidRPr="00E77337" w14:paraId="377E3745" w14:textId="77777777" w:rsidTr="00B76D93">
        <w:trPr>
          <w:trHeight w:val="12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3F306C19" w14:textId="21BB1277" w:rsidR="00234E53" w:rsidRPr="00F33B9B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SSTR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AFDBF7" w14:textId="7EC9D91B" w:rsidR="00234E53" w:rsidRPr="00E77337" w:rsidRDefault="00AF0ABC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1172560.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A2CD26F" w14:textId="77777777" w:rsidR="00234E53" w:rsidRPr="00E77337" w:rsidRDefault="00234E53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4A821AA5" w14:textId="3E62B6CC" w:rsidR="00D21998" w:rsidRPr="00E77337" w:rsidRDefault="00C0053F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TCCCCCAGCCTGA</w:t>
            </w:r>
          </w:p>
          <w:p w14:paraId="567A95CB" w14:textId="4C5741BF" w:rsidR="00234E53" w:rsidRPr="00E77337" w:rsidRDefault="00234E53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58966740" w14:textId="69D7ABEE" w:rsidR="00234E53" w:rsidRPr="00E77337" w:rsidRDefault="00C0053F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CGTAGATGACCAGCGTG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1D03D7E5" w14:textId="5B4C7152" w:rsidR="00234E53" w:rsidRPr="00E77337" w:rsidRDefault="00D21998" w:rsidP="00234E53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="00C0053F" w:rsidRPr="00E77337">
              <w:rPr>
                <w:rFonts w:ascii="Times New Roman" w:eastAsiaTheme="minorEastAsia" w:hAnsi="Times New Roman" w:cs="Times New Roman"/>
                <w:kern w:val="2"/>
              </w:rPr>
              <w:t>2</w:t>
            </w:r>
            <w:r w:rsidRPr="00E77337">
              <w:rPr>
                <w:rFonts w:ascii="Times New Roman" w:eastAsiaTheme="minorEastAsia" w:hAnsi="Times New Roman" w:cs="Times New Roman"/>
                <w:kern w:val="2"/>
              </w:rPr>
              <w:t>8</w:t>
            </w:r>
          </w:p>
        </w:tc>
      </w:tr>
      <w:tr w:rsidR="008F6EDC" w:rsidRPr="00E77337" w14:paraId="3712F713" w14:textId="77777777" w:rsidTr="00B76D93">
        <w:trPr>
          <w:trHeight w:val="12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BCFA3A6" w14:textId="0D8F87FB" w:rsidR="008F6EDC" w:rsidRPr="00F33B9B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CCL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C5FC3B" w14:textId="3FE92362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2989.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7B6900A" w14:textId="77777777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0620CB5D" w14:textId="77777777" w:rsidR="006A2345" w:rsidRPr="00E77337" w:rsidRDefault="006A2345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TCTGGCCTCTTACTCACC</w:t>
            </w:r>
          </w:p>
          <w:p w14:paraId="17B9728E" w14:textId="21DF1477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016A56FA" w14:textId="58DCE4F7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CCATCACTGCCTTGGGT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67976BE4" w14:textId="27040921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112</w:t>
            </w:r>
          </w:p>
        </w:tc>
      </w:tr>
      <w:tr w:rsidR="008F6EDC" w:rsidRPr="00E77337" w14:paraId="3717FD87" w14:textId="77777777" w:rsidTr="00B76D93">
        <w:trPr>
          <w:trHeight w:val="1230"/>
        </w:trPr>
        <w:tc>
          <w:tcPr>
            <w:tcW w:w="1668" w:type="dxa"/>
            <w:tcBorders>
              <w:top w:val="nil"/>
              <w:bottom w:val="single" w:sz="18" w:space="0" w:color="auto"/>
            </w:tcBorders>
            <w:vAlign w:val="center"/>
          </w:tcPr>
          <w:p w14:paraId="0621206F" w14:textId="30D9F728" w:rsidR="008F6EDC" w:rsidRPr="00F33B9B" w:rsidRDefault="00AA4980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</w:rPr>
            </w:pPr>
            <w:r w:rsidRPr="00F33B9B">
              <w:rPr>
                <w:rFonts w:ascii="Times New Roman" w:eastAsiaTheme="minorEastAsia" w:hAnsi="Times New Roman" w:cs="Times New Roman"/>
                <w:iCs/>
                <w:kern w:val="2"/>
              </w:rPr>
              <w:t>HTRA1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3FE5E8D6" w14:textId="2C5E5706" w:rsidR="008F6EDC" w:rsidRPr="00E77337" w:rsidRDefault="00AA4980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75B10">
              <w:rPr>
                <w:rFonts w:ascii="Times New Roman" w:hAnsi="Times New Roman" w:cs="Times New Roman"/>
                <w:shd w:val="clear" w:color="auto" w:fill="FFFFFF"/>
              </w:rPr>
              <w:t>NM_002775.5</w:t>
            </w:r>
          </w:p>
        </w:tc>
        <w:tc>
          <w:tcPr>
            <w:tcW w:w="3685" w:type="dxa"/>
            <w:tcBorders>
              <w:top w:val="nil"/>
              <w:bottom w:val="single" w:sz="18" w:space="0" w:color="auto"/>
            </w:tcBorders>
            <w:vAlign w:val="center"/>
          </w:tcPr>
          <w:p w14:paraId="186B2AB8" w14:textId="77777777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Forward:</w:t>
            </w:r>
          </w:p>
          <w:p w14:paraId="6252A205" w14:textId="000F1D98" w:rsidR="008F6EDC" w:rsidRPr="00E77337" w:rsidRDefault="001A1591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CGACAGGCCAAAGGAAAA</w:t>
            </w:r>
          </w:p>
          <w:p w14:paraId="171E771B" w14:textId="77777777" w:rsidR="008F6EDC" w:rsidRPr="00E77337" w:rsidRDefault="008F6EDC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Reverse:</w:t>
            </w:r>
          </w:p>
          <w:p w14:paraId="72224184" w14:textId="31143D1F" w:rsidR="008F6EDC" w:rsidRPr="00E77337" w:rsidRDefault="001A1591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TCCTGAGATCACGTCTGG</w:t>
            </w:r>
          </w:p>
        </w:tc>
        <w:tc>
          <w:tcPr>
            <w:tcW w:w="1610" w:type="dxa"/>
            <w:tcBorders>
              <w:top w:val="nil"/>
              <w:bottom w:val="single" w:sz="18" w:space="0" w:color="auto"/>
            </w:tcBorders>
            <w:vAlign w:val="center"/>
          </w:tcPr>
          <w:p w14:paraId="273854BF" w14:textId="07FA0D4E" w:rsidR="008F6EDC" w:rsidRPr="00E77337" w:rsidRDefault="001A1591" w:rsidP="008F6EDC">
            <w:pPr>
              <w:pStyle w:val="a7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77337">
              <w:rPr>
                <w:rFonts w:ascii="Times New Roman" w:eastAsiaTheme="minorEastAsia" w:hAnsi="Times New Roman" w:cs="Times New Roman"/>
                <w:kern w:val="2"/>
              </w:rPr>
              <w:t>130</w:t>
            </w:r>
          </w:p>
        </w:tc>
      </w:tr>
    </w:tbl>
    <w:p w14:paraId="5071A042" w14:textId="77777777" w:rsidR="008C557B" w:rsidRPr="001A5D75" w:rsidRDefault="008C557B" w:rsidP="00C04485">
      <w:pPr>
        <w:rPr>
          <w:b/>
          <w:bCs/>
        </w:rPr>
      </w:pPr>
    </w:p>
    <w:sectPr w:rsidR="008C557B" w:rsidRPr="001A5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2F9B9" w14:textId="77777777" w:rsidR="009853B1" w:rsidRDefault="009853B1" w:rsidP="00926F5E">
      <w:r>
        <w:separator/>
      </w:r>
    </w:p>
  </w:endnote>
  <w:endnote w:type="continuationSeparator" w:id="0">
    <w:p w14:paraId="5990A943" w14:textId="77777777" w:rsidR="009853B1" w:rsidRDefault="009853B1" w:rsidP="0092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4BA96" w14:textId="77777777" w:rsidR="009853B1" w:rsidRDefault="009853B1" w:rsidP="00926F5E">
      <w:r>
        <w:separator/>
      </w:r>
    </w:p>
  </w:footnote>
  <w:footnote w:type="continuationSeparator" w:id="0">
    <w:p w14:paraId="4EF1549B" w14:textId="77777777" w:rsidR="009853B1" w:rsidRDefault="009853B1" w:rsidP="0092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jA0MrS0NDc0tzRT0lEKTi0uzszPAykwrgUAIuXRDSwAAAA="/>
  </w:docVars>
  <w:rsids>
    <w:rsidRoot w:val="00AD67D3"/>
    <w:rsid w:val="0005509A"/>
    <w:rsid w:val="00063764"/>
    <w:rsid w:val="000C069E"/>
    <w:rsid w:val="00146649"/>
    <w:rsid w:val="00175F5B"/>
    <w:rsid w:val="001A1591"/>
    <w:rsid w:val="001A5D75"/>
    <w:rsid w:val="00234E53"/>
    <w:rsid w:val="0028293D"/>
    <w:rsid w:val="002A68B9"/>
    <w:rsid w:val="002B114E"/>
    <w:rsid w:val="002D6BAA"/>
    <w:rsid w:val="002E4716"/>
    <w:rsid w:val="003267AB"/>
    <w:rsid w:val="00381DA2"/>
    <w:rsid w:val="00387A85"/>
    <w:rsid w:val="004E12B7"/>
    <w:rsid w:val="00510F8A"/>
    <w:rsid w:val="00515B3E"/>
    <w:rsid w:val="00575B10"/>
    <w:rsid w:val="005815BA"/>
    <w:rsid w:val="005E405D"/>
    <w:rsid w:val="006563E2"/>
    <w:rsid w:val="006A2345"/>
    <w:rsid w:val="00731972"/>
    <w:rsid w:val="007A1B3D"/>
    <w:rsid w:val="007B645A"/>
    <w:rsid w:val="007E6C21"/>
    <w:rsid w:val="0086155F"/>
    <w:rsid w:val="008C557B"/>
    <w:rsid w:val="008F6EDC"/>
    <w:rsid w:val="00917EFA"/>
    <w:rsid w:val="00925F63"/>
    <w:rsid w:val="00926F5E"/>
    <w:rsid w:val="009401E0"/>
    <w:rsid w:val="009853B1"/>
    <w:rsid w:val="00A51F80"/>
    <w:rsid w:val="00A63672"/>
    <w:rsid w:val="00AA4980"/>
    <w:rsid w:val="00AD67D3"/>
    <w:rsid w:val="00AF0ABC"/>
    <w:rsid w:val="00B53382"/>
    <w:rsid w:val="00B60D26"/>
    <w:rsid w:val="00B76D93"/>
    <w:rsid w:val="00B86232"/>
    <w:rsid w:val="00C0053F"/>
    <w:rsid w:val="00C04485"/>
    <w:rsid w:val="00C1372B"/>
    <w:rsid w:val="00C76C35"/>
    <w:rsid w:val="00D206A7"/>
    <w:rsid w:val="00D21998"/>
    <w:rsid w:val="00D75687"/>
    <w:rsid w:val="00DA5F9C"/>
    <w:rsid w:val="00DB3929"/>
    <w:rsid w:val="00DC1AFF"/>
    <w:rsid w:val="00DD73DE"/>
    <w:rsid w:val="00E12AFE"/>
    <w:rsid w:val="00E3393F"/>
    <w:rsid w:val="00E421A7"/>
    <w:rsid w:val="00E63A8A"/>
    <w:rsid w:val="00E77337"/>
    <w:rsid w:val="00E83101"/>
    <w:rsid w:val="00EA404E"/>
    <w:rsid w:val="00F25132"/>
    <w:rsid w:val="00F33B9B"/>
    <w:rsid w:val="00FE588F"/>
    <w:rsid w:val="00FE58EE"/>
    <w:rsid w:val="00FF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4E9AA"/>
  <w15:docId w15:val="{A5ED1213-16CB-49AE-B6F7-F88604FD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F5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F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F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F5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F5E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926F5E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a8">
    <w:name w:val="Table Grid"/>
    <w:basedOn w:val="a1"/>
    <w:uiPriority w:val="59"/>
    <w:qFormat/>
    <w:rsid w:val="00926F5E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926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罗 海涛</cp:lastModifiedBy>
  <cp:revision>49</cp:revision>
  <dcterms:created xsi:type="dcterms:W3CDTF">2019-03-29T08:02:00Z</dcterms:created>
  <dcterms:modified xsi:type="dcterms:W3CDTF">2020-12-05T14:43:00Z</dcterms:modified>
</cp:coreProperties>
</file>